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1230"/>
        <w:bidiVisual/>
        <w:tblW w:w="9350" w:type="dxa"/>
        <w:tblCellMar>
          <w:top w:w="158" w:type="dxa"/>
        </w:tblCellMar>
        <w:tblLook w:val="04A0" w:firstRow="1" w:lastRow="0" w:firstColumn="1" w:lastColumn="0" w:noHBand="0" w:noVBand="1"/>
      </w:tblPr>
      <w:tblGrid>
        <w:gridCol w:w="1268"/>
        <w:gridCol w:w="1779"/>
        <w:gridCol w:w="4944"/>
        <w:gridCol w:w="377"/>
        <w:gridCol w:w="982"/>
      </w:tblGrid>
      <w:tr w:rsidR="00D14670" w:rsidRPr="00EA6272" w14:paraId="12D505C9" w14:textId="77777777" w:rsidTr="00F70102">
        <w:trPr>
          <w:trHeight w:val="720"/>
        </w:trPr>
        <w:tc>
          <w:tcPr>
            <w:tcW w:w="1369" w:type="dxa"/>
          </w:tcPr>
          <w:p w14:paraId="3DF78426" w14:textId="77777777" w:rsidR="00D14670" w:rsidRPr="00307849" w:rsidRDefault="00D14670" w:rsidP="00367278">
            <w:pPr>
              <w:bidi/>
              <w:spacing w:line="360" w:lineRule="auto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</w:pPr>
          </w:p>
          <w:p w14:paraId="5B957AFF" w14:textId="77777777" w:rsidR="00D14670" w:rsidRPr="00307849" w:rsidRDefault="00D14670" w:rsidP="00367278">
            <w:pPr>
              <w:bidi/>
              <w:spacing w:line="360" w:lineRule="auto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Size of PCR Product (bp)</w:t>
            </w:r>
          </w:p>
        </w:tc>
        <w:tc>
          <w:tcPr>
            <w:tcW w:w="1748" w:type="dxa"/>
          </w:tcPr>
          <w:p w14:paraId="109C76A2" w14:textId="77777777" w:rsidR="00D14670" w:rsidRPr="00307849" w:rsidRDefault="00D14670" w:rsidP="00367278">
            <w:pPr>
              <w:bidi/>
              <w:spacing w:line="360" w:lineRule="auto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</w:pPr>
          </w:p>
          <w:p w14:paraId="5D7FF134" w14:textId="77777777" w:rsidR="00D14670" w:rsidRPr="00307849" w:rsidRDefault="00D14670" w:rsidP="00367278">
            <w:pPr>
              <w:bidi/>
              <w:spacing w:line="360" w:lineRule="auto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Chromosomal Location</w:t>
            </w:r>
          </w:p>
        </w:tc>
        <w:tc>
          <w:tcPr>
            <w:tcW w:w="4874" w:type="dxa"/>
          </w:tcPr>
          <w:p w14:paraId="10553541" w14:textId="77777777" w:rsidR="00D14670" w:rsidRPr="00307849" w:rsidRDefault="00D14670" w:rsidP="00367278">
            <w:pPr>
              <w:bidi/>
              <w:spacing w:line="851" w:lineRule="exact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vertAlign w:val="superscript"/>
                <w:rtl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noProof/>
                <w:kern w:val="0"/>
                <w:sz w:val="20"/>
                <w:szCs w:val="20"/>
                <w:lang w:bidi="fa-IR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CDBACB0" wp14:editId="4FBEDE9D">
                      <wp:simplePos x="0" y="0"/>
                      <wp:positionH relativeFrom="column">
                        <wp:posOffset>1584325</wp:posOffset>
                      </wp:positionH>
                      <wp:positionV relativeFrom="paragraph">
                        <wp:posOffset>411480</wp:posOffset>
                      </wp:positionV>
                      <wp:extent cx="166977" cy="0"/>
                      <wp:effectExtent l="0" t="76200" r="24130" b="95250"/>
                      <wp:wrapNone/>
                      <wp:docPr id="1456363619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6977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E7E6E6">
                                    <a:lumMod val="50000"/>
                                  </a:srgbClr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11F4BDB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" o:spid="_x0000_s1026" type="#_x0000_t32" style="position:absolute;margin-left:124.75pt;margin-top:32.4pt;width:13.1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" strokecolor="#767171" strokeweight=".5pt">
                      <v:stroke endarrow="block" joinstyle="miter"/>
                    </v:shape>
                  </w:pict>
                </mc:Fallback>
              </mc:AlternateContent>
            </w: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Primer (5</w:t>
            </w:r>
            <w:r w:rsidRPr="00307849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bidi="fa-IR"/>
                <w14:ligatures w14:val="none"/>
              </w:rPr>
              <w:t>՜</w:t>
            </w: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vertAlign w:val="superscript"/>
                <w:lang w:bidi="fa-IR"/>
                <w14:ligatures w14:val="none"/>
              </w:rPr>
              <w:t xml:space="preserve">        </w:t>
            </w: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3</w:t>
            </w:r>
            <w:r w:rsidRPr="00307849">
              <w:rPr>
                <w:rFonts w:ascii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  <w:t>՜</w:t>
            </w: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)</w:t>
            </w:r>
          </w:p>
        </w:tc>
        <w:tc>
          <w:tcPr>
            <w:tcW w:w="377" w:type="dxa"/>
          </w:tcPr>
          <w:p w14:paraId="2FE8BE87" w14:textId="77777777" w:rsidR="00D14670" w:rsidRPr="00307849" w:rsidRDefault="00D14670" w:rsidP="00367278">
            <w:pPr>
              <w:bidi/>
              <w:spacing w:line="851" w:lineRule="exact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</w:pPr>
          </w:p>
        </w:tc>
        <w:tc>
          <w:tcPr>
            <w:tcW w:w="982" w:type="dxa"/>
          </w:tcPr>
          <w:p w14:paraId="0EE21890" w14:textId="77777777" w:rsidR="00D14670" w:rsidRPr="00307849" w:rsidRDefault="00D14670" w:rsidP="00367278">
            <w:pPr>
              <w:bidi/>
              <w:spacing w:line="851" w:lineRule="exact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Gene</w:t>
            </w:r>
          </w:p>
        </w:tc>
      </w:tr>
      <w:tr w:rsidR="00D14670" w:rsidRPr="00EA6272" w14:paraId="4284F2DD" w14:textId="77777777" w:rsidTr="00F70102">
        <w:trPr>
          <w:trHeight w:val="720"/>
        </w:trPr>
        <w:tc>
          <w:tcPr>
            <w:tcW w:w="1369" w:type="dxa"/>
            <w:vMerge w:val="restart"/>
          </w:tcPr>
          <w:p w14:paraId="114BAFB6" w14:textId="77777777" w:rsidR="00D14670" w:rsidRPr="00307849" w:rsidRDefault="00D14670" w:rsidP="00367278">
            <w:pPr>
              <w:bidi/>
              <w:spacing w:line="851" w:lineRule="exact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141</w:t>
            </w:r>
          </w:p>
        </w:tc>
        <w:tc>
          <w:tcPr>
            <w:tcW w:w="1748" w:type="dxa"/>
            <w:vMerge w:val="restart"/>
          </w:tcPr>
          <w:p w14:paraId="1FA09BBB" w14:textId="77777777" w:rsidR="00D14670" w:rsidRPr="00307849" w:rsidRDefault="00D14670" w:rsidP="00367278">
            <w:pPr>
              <w:bidi/>
              <w:spacing w:line="851" w:lineRule="exact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  <w:r w:rsidRPr="00307849"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  <w14:ligatures w14:val="none"/>
              </w:rPr>
              <w:t>12q21.2</w:t>
            </w:r>
          </w:p>
        </w:tc>
        <w:tc>
          <w:tcPr>
            <w:tcW w:w="4874" w:type="dxa"/>
          </w:tcPr>
          <w:p w14:paraId="6F831AC4" w14:textId="77777777" w:rsidR="00D14670" w:rsidRPr="00307849" w:rsidRDefault="00D14670" w:rsidP="00367278">
            <w:pPr>
              <w:bidi/>
              <w:spacing w:line="851" w:lineRule="exact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CACCAAATACCGCACCCACA</w:t>
            </w:r>
          </w:p>
        </w:tc>
        <w:tc>
          <w:tcPr>
            <w:tcW w:w="377" w:type="dxa"/>
          </w:tcPr>
          <w:p w14:paraId="13A6B622" w14:textId="77777777" w:rsidR="00D14670" w:rsidRPr="00307849" w:rsidRDefault="00D14670" w:rsidP="00367278">
            <w:pPr>
              <w:bidi/>
              <w:spacing w:line="851" w:lineRule="exact"/>
              <w:jc w:val="both"/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F</w:t>
            </w:r>
          </w:p>
        </w:tc>
        <w:tc>
          <w:tcPr>
            <w:tcW w:w="982" w:type="dxa"/>
            <w:vMerge w:val="restart"/>
          </w:tcPr>
          <w:p w14:paraId="7DA60399" w14:textId="77777777" w:rsidR="00D14670" w:rsidRPr="00307849" w:rsidRDefault="00D14670" w:rsidP="00367278">
            <w:pPr>
              <w:bidi/>
              <w:spacing w:line="851" w:lineRule="exact"/>
              <w:jc w:val="both"/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PHLDA1</w:t>
            </w:r>
          </w:p>
          <w:p w14:paraId="64E50F33" w14:textId="77777777" w:rsidR="00D14670" w:rsidRPr="00307849" w:rsidRDefault="00D14670" w:rsidP="00367278">
            <w:pPr>
              <w:bidi/>
              <w:spacing w:line="851" w:lineRule="exact"/>
              <w:jc w:val="both"/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</w:pPr>
          </w:p>
        </w:tc>
      </w:tr>
      <w:tr w:rsidR="00D14670" w:rsidRPr="00EA6272" w14:paraId="027546CA" w14:textId="77777777" w:rsidTr="00F70102">
        <w:trPr>
          <w:trHeight w:val="720"/>
        </w:trPr>
        <w:tc>
          <w:tcPr>
            <w:tcW w:w="1369" w:type="dxa"/>
            <w:vMerge/>
          </w:tcPr>
          <w:p w14:paraId="0165F23D" w14:textId="77777777" w:rsidR="00D14670" w:rsidRPr="00307849" w:rsidRDefault="00D14670" w:rsidP="00367278">
            <w:pPr>
              <w:bidi/>
              <w:spacing w:line="851" w:lineRule="exact"/>
              <w:jc w:val="both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</w:p>
        </w:tc>
        <w:tc>
          <w:tcPr>
            <w:tcW w:w="1748" w:type="dxa"/>
            <w:vMerge/>
          </w:tcPr>
          <w:p w14:paraId="3F0ABB7E" w14:textId="77777777" w:rsidR="00D14670" w:rsidRPr="00307849" w:rsidRDefault="00D14670" w:rsidP="00367278">
            <w:pPr>
              <w:bidi/>
              <w:spacing w:line="851" w:lineRule="exact"/>
              <w:jc w:val="both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</w:p>
        </w:tc>
        <w:tc>
          <w:tcPr>
            <w:tcW w:w="4874" w:type="dxa"/>
          </w:tcPr>
          <w:p w14:paraId="19C7A67F" w14:textId="77777777" w:rsidR="00D14670" w:rsidRPr="00307849" w:rsidRDefault="00D14670" w:rsidP="00367278">
            <w:pPr>
              <w:bidi/>
              <w:spacing w:line="851" w:lineRule="exact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TGCTCGTCCCACTTCCTCAA</w:t>
            </w:r>
          </w:p>
        </w:tc>
        <w:tc>
          <w:tcPr>
            <w:tcW w:w="377" w:type="dxa"/>
          </w:tcPr>
          <w:p w14:paraId="1B4B0D49" w14:textId="77777777" w:rsidR="00D14670" w:rsidRPr="00307849" w:rsidRDefault="00D14670" w:rsidP="00367278">
            <w:pPr>
              <w:bidi/>
              <w:spacing w:line="851" w:lineRule="exact"/>
              <w:jc w:val="both"/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R</w:t>
            </w:r>
          </w:p>
        </w:tc>
        <w:tc>
          <w:tcPr>
            <w:tcW w:w="982" w:type="dxa"/>
            <w:vMerge/>
          </w:tcPr>
          <w:p w14:paraId="2949775F" w14:textId="77777777" w:rsidR="00D14670" w:rsidRPr="00307849" w:rsidRDefault="00D14670" w:rsidP="00367278">
            <w:pPr>
              <w:bidi/>
              <w:spacing w:line="851" w:lineRule="exact"/>
              <w:jc w:val="both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</w:p>
        </w:tc>
      </w:tr>
      <w:tr w:rsidR="00D14670" w:rsidRPr="00EA6272" w14:paraId="613C5273" w14:textId="77777777" w:rsidTr="00F70102">
        <w:trPr>
          <w:trHeight w:val="720"/>
        </w:trPr>
        <w:tc>
          <w:tcPr>
            <w:tcW w:w="1369" w:type="dxa"/>
            <w:vMerge w:val="restart"/>
          </w:tcPr>
          <w:p w14:paraId="68296D9A" w14:textId="77777777" w:rsidR="00D14670" w:rsidRPr="00307849" w:rsidRDefault="00D14670" w:rsidP="00367278">
            <w:pPr>
              <w:bidi/>
              <w:spacing w:line="851" w:lineRule="exact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187</w:t>
            </w:r>
          </w:p>
        </w:tc>
        <w:tc>
          <w:tcPr>
            <w:tcW w:w="1748" w:type="dxa"/>
            <w:vMerge w:val="restart"/>
          </w:tcPr>
          <w:p w14:paraId="185E8BF6" w14:textId="77777777" w:rsidR="00D14670" w:rsidRPr="00307849" w:rsidRDefault="00D14670" w:rsidP="00367278">
            <w:pPr>
              <w:bidi/>
              <w:spacing w:line="851" w:lineRule="exact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12q22</w:t>
            </w:r>
          </w:p>
        </w:tc>
        <w:tc>
          <w:tcPr>
            <w:tcW w:w="4874" w:type="dxa"/>
          </w:tcPr>
          <w:p w14:paraId="7E2C0CC4" w14:textId="77777777" w:rsidR="00D14670" w:rsidRPr="00307849" w:rsidRDefault="00D14670" w:rsidP="00367278">
            <w:pPr>
              <w:bidi/>
              <w:spacing w:line="851" w:lineRule="exact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TCGGTCAGACAGGATGGTACT</w:t>
            </w:r>
          </w:p>
        </w:tc>
        <w:tc>
          <w:tcPr>
            <w:tcW w:w="377" w:type="dxa"/>
          </w:tcPr>
          <w:p w14:paraId="7AF2C871" w14:textId="77777777" w:rsidR="00D14670" w:rsidRPr="00307849" w:rsidRDefault="00D14670" w:rsidP="00367278">
            <w:pPr>
              <w:bidi/>
              <w:spacing w:line="851" w:lineRule="exact"/>
              <w:jc w:val="both"/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F</w:t>
            </w:r>
          </w:p>
        </w:tc>
        <w:tc>
          <w:tcPr>
            <w:tcW w:w="982" w:type="dxa"/>
            <w:vMerge w:val="restart"/>
          </w:tcPr>
          <w:p w14:paraId="4F008006" w14:textId="77777777" w:rsidR="00D14670" w:rsidRPr="00307849" w:rsidRDefault="00D14670" w:rsidP="00367278">
            <w:pPr>
              <w:bidi/>
              <w:spacing w:line="851" w:lineRule="exact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SOCS2</w:t>
            </w:r>
          </w:p>
        </w:tc>
      </w:tr>
      <w:tr w:rsidR="00D14670" w:rsidRPr="00EA6272" w14:paraId="7FD2B261" w14:textId="77777777" w:rsidTr="00F70102">
        <w:trPr>
          <w:trHeight w:val="476"/>
        </w:trPr>
        <w:tc>
          <w:tcPr>
            <w:tcW w:w="1369" w:type="dxa"/>
            <w:vMerge/>
          </w:tcPr>
          <w:p w14:paraId="6233F1AC" w14:textId="77777777" w:rsidR="00D14670" w:rsidRPr="00307849" w:rsidRDefault="00D14670" w:rsidP="00367278">
            <w:pPr>
              <w:bidi/>
              <w:spacing w:line="851" w:lineRule="exact"/>
              <w:jc w:val="both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</w:p>
        </w:tc>
        <w:tc>
          <w:tcPr>
            <w:tcW w:w="1748" w:type="dxa"/>
            <w:vMerge/>
          </w:tcPr>
          <w:p w14:paraId="7DCB42E6" w14:textId="77777777" w:rsidR="00D14670" w:rsidRPr="00307849" w:rsidRDefault="00D14670" w:rsidP="00367278">
            <w:pPr>
              <w:bidi/>
              <w:spacing w:line="851" w:lineRule="exact"/>
              <w:jc w:val="both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</w:p>
        </w:tc>
        <w:tc>
          <w:tcPr>
            <w:tcW w:w="4874" w:type="dxa"/>
          </w:tcPr>
          <w:p w14:paraId="79D27593" w14:textId="77777777" w:rsidR="00D14670" w:rsidRPr="00307849" w:rsidRDefault="00D14670" w:rsidP="00367278">
            <w:pPr>
              <w:bidi/>
              <w:spacing w:line="851" w:lineRule="exact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  <w:r w:rsidRPr="00307849"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  <w14:ligatures w14:val="none"/>
              </w:rPr>
              <w:t>CTGAATTTTCCGTCTTGGTATTCG</w:t>
            </w:r>
          </w:p>
        </w:tc>
        <w:tc>
          <w:tcPr>
            <w:tcW w:w="377" w:type="dxa"/>
          </w:tcPr>
          <w:p w14:paraId="19F58AB5" w14:textId="77777777" w:rsidR="00D14670" w:rsidRPr="00307849" w:rsidRDefault="00D14670" w:rsidP="00367278">
            <w:pPr>
              <w:bidi/>
              <w:spacing w:line="851" w:lineRule="exact"/>
              <w:jc w:val="both"/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R</w:t>
            </w:r>
          </w:p>
        </w:tc>
        <w:tc>
          <w:tcPr>
            <w:tcW w:w="982" w:type="dxa"/>
            <w:vMerge/>
          </w:tcPr>
          <w:p w14:paraId="7BD6F06E" w14:textId="77777777" w:rsidR="00D14670" w:rsidRPr="00307849" w:rsidRDefault="00D14670" w:rsidP="00367278">
            <w:pPr>
              <w:bidi/>
              <w:spacing w:line="851" w:lineRule="exact"/>
              <w:jc w:val="both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</w:p>
        </w:tc>
      </w:tr>
      <w:tr w:rsidR="00D14670" w:rsidRPr="00EA6272" w14:paraId="3C41A259" w14:textId="77777777" w:rsidTr="00F70102">
        <w:trPr>
          <w:trHeight w:val="720"/>
        </w:trPr>
        <w:tc>
          <w:tcPr>
            <w:tcW w:w="1369" w:type="dxa"/>
            <w:vMerge w:val="restart"/>
          </w:tcPr>
          <w:p w14:paraId="51122E58" w14:textId="77777777" w:rsidR="00D14670" w:rsidRPr="00307849" w:rsidRDefault="00D14670" w:rsidP="00367278">
            <w:pPr>
              <w:bidi/>
              <w:spacing w:line="851" w:lineRule="exact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265</w:t>
            </w:r>
          </w:p>
        </w:tc>
        <w:tc>
          <w:tcPr>
            <w:tcW w:w="1748" w:type="dxa"/>
            <w:vMerge w:val="restart"/>
          </w:tcPr>
          <w:p w14:paraId="4188D098" w14:textId="77777777" w:rsidR="00D14670" w:rsidRPr="00307849" w:rsidRDefault="00D14670" w:rsidP="00367278">
            <w:pPr>
              <w:bidi/>
              <w:spacing w:line="851" w:lineRule="exact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17p13.1</w:t>
            </w:r>
          </w:p>
        </w:tc>
        <w:tc>
          <w:tcPr>
            <w:tcW w:w="4874" w:type="dxa"/>
          </w:tcPr>
          <w:p w14:paraId="38B71CE7" w14:textId="77777777" w:rsidR="00D14670" w:rsidRPr="00307849" w:rsidRDefault="00D14670" w:rsidP="00367278">
            <w:pPr>
              <w:bidi/>
              <w:spacing w:line="851" w:lineRule="exact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  <w:r w:rsidRPr="00307849"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  <w14:ligatures w14:val="none"/>
              </w:rPr>
              <w:t>TCCTCAGCATCTTATCCGAGTG</w:t>
            </w:r>
          </w:p>
        </w:tc>
        <w:tc>
          <w:tcPr>
            <w:tcW w:w="377" w:type="dxa"/>
          </w:tcPr>
          <w:p w14:paraId="63DCA0E8" w14:textId="77777777" w:rsidR="00D14670" w:rsidRPr="00307849" w:rsidRDefault="00D14670" w:rsidP="00367278">
            <w:pPr>
              <w:bidi/>
              <w:spacing w:line="851" w:lineRule="exact"/>
              <w:jc w:val="both"/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F</w:t>
            </w:r>
          </w:p>
        </w:tc>
        <w:tc>
          <w:tcPr>
            <w:tcW w:w="982" w:type="dxa"/>
            <w:vMerge w:val="restart"/>
          </w:tcPr>
          <w:p w14:paraId="2215E011" w14:textId="77777777" w:rsidR="00D14670" w:rsidRPr="00307849" w:rsidRDefault="00D14670" w:rsidP="00367278">
            <w:pPr>
              <w:bidi/>
              <w:spacing w:line="851" w:lineRule="exact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P53</w:t>
            </w:r>
          </w:p>
        </w:tc>
      </w:tr>
      <w:tr w:rsidR="00D14670" w:rsidRPr="00EA6272" w14:paraId="34A1551E" w14:textId="77777777" w:rsidTr="00F70102">
        <w:trPr>
          <w:trHeight w:val="458"/>
        </w:trPr>
        <w:tc>
          <w:tcPr>
            <w:tcW w:w="1369" w:type="dxa"/>
            <w:vMerge/>
          </w:tcPr>
          <w:p w14:paraId="3CFE16AF" w14:textId="77777777" w:rsidR="00D14670" w:rsidRPr="00307849" w:rsidRDefault="00D14670" w:rsidP="00367278">
            <w:pPr>
              <w:bidi/>
              <w:spacing w:line="851" w:lineRule="exact"/>
              <w:jc w:val="both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</w:p>
        </w:tc>
        <w:tc>
          <w:tcPr>
            <w:tcW w:w="1748" w:type="dxa"/>
            <w:vMerge/>
          </w:tcPr>
          <w:p w14:paraId="7AB9160E" w14:textId="77777777" w:rsidR="00D14670" w:rsidRPr="00307849" w:rsidRDefault="00D14670" w:rsidP="00367278">
            <w:pPr>
              <w:bidi/>
              <w:spacing w:line="851" w:lineRule="exact"/>
              <w:jc w:val="both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</w:p>
        </w:tc>
        <w:tc>
          <w:tcPr>
            <w:tcW w:w="4874" w:type="dxa"/>
          </w:tcPr>
          <w:p w14:paraId="2990192A" w14:textId="77777777" w:rsidR="00D14670" w:rsidRPr="00307849" w:rsidRDefault="00D14670" w:rsidP="00367278">
            <w:pPr>
              <w:bidi/>
              <w:spacing w:line="851" w:lineRule="exact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AGGACAGGCACAAACACGCACC</w:t>
            </w:r>
          </w:p>
        </w:tc>
        <w:tc>
          <w:tcPr>
            <w:tcW w:w="377" w:type="dxa"/>
          </w:tcPr>
          <w:p w14:paraId="18222053" w14:textId="77777777" w:rsidR="00D14670" w:rsidRPr="00307849" w:rsidRDefault="00D14670" w:rsidP="00367278">
            <w:pPr>
              <w:bidi/>
              <w:spacing w:line="851" w:lineRule="exact"/>
              <w:jc w:val="both"/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R</w:t>
            </w:r>
          </w:p>
        </w:tc>
        <w:tc>
          <w:tcPr>
            <w:tcW w:w="982" w:type="dxa"/>
            <w:vMerge/>
          </w:tcPr>
          <w:p w14:paraId="703ECF3D" w14:textId="77777777" w:rsidR="00D14670" w:rsidRPr="00307849" w:rsidRDefault="00D14670" w:rsidP="00367278">
            <w:pPr>
              <w:bidi/>
              <w:spacing w:line="851" w:lineRule="exact"/>
              <w:jc w:val="both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</w:p>
        </w:tc>
      </w:tr>
      <w:tr w:rsidR="00D14670" w:rsidRPr="00EA6272" w14:paraId="41D8DE9A" w14:textId="77777777" w:rsidTr="00F70102">
        <w:trPr>
          <w:trHeight w:val="720"/>
        </w:trPr>
        <w:tc>
          <w:tcPr>
            <w:tcW w:w="1369" w:type="dxa"/>
            <w:vMerge w:val="restart"/>
          </w:tcPr>
          <w:p w14:paraId="2C4B206A" w14:textId="77777777" w:rsidR="00D14670" w:rsidRPr="00307849" w:rsidRDefault="00D14670" w:rsidP="00367278">
            <w:pPr>
              <w:bidi/>
              <w:spacing w:line="851" w:lineRule="exact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151</w:t>
            </w:r>
          </w:p>
        </w:tc>
        <w:tc>
          <w:tcPr>
            <w:tcW w:w="1748" w:type="dxa"/>
            <w:vMerge w:val="restart"/>
          </w:tcPr>
          <w:p w14:paraId="5927450B" w14:textId="77777777" w:rsidR="00D14670" w:rsidRPr="00307849" w:rsidRDefault="00D14670" w:rsidP="00367278">
            <w:pPr>
              <w:bidi/>
              <w:spacing w:line="851" w:lineRule="exact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6p21.2</w:t>
            </w:r>
          </w:p>
        </w:tc>
        <w:tc>
          <w:tcPr>
            <w:tcW w:w="4874" w:type="dxa"/>
          </w:tcPr>
          <w:p w14:paraId="52909C39" w14:textId="77777777" w:rsidR="00D14670" w:rsidRPr="00307849" w:rsidRDefault="00D14670" w:rsidP="00367278">
            <w:pPr>
              <w:bidi/>
              <w:spacing w:line="851" w:lineRule="exact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ACTCTCAGGGGTCGAAAACGG</w:t>
            </w:r>
          </w:p>
        </w:tc>
        <w:tc>
          <w:tcPr>
            <w:tcW w:w="377" w:type="dxa"/>
          </w:tcPr>
          <w:p w14:paraId="10C61FC2" w14:textId="77777777" w:rsidR="00D14670" w:rsidRPr="00307849" w:rsidRDefault="00D14670" w:rsidP="00367278">
            <w:pPr>
              <w:bidi/>
              <w:spacing w:line="851" w:lineRule="exact"/>
              <w:jc w:val="both"/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F</w:t>
            </w:r>
          </w:p>
        </w:tc>
        <w:tc>
          <w:tcPr>
            <w:tcW w:w="982" w:type="dxa"/>
            <w:vMerge w:val="restart"/>
          </w:tcPr>
          <w:p w14:paraId="1BBD2248" w14:textId="77777777" w:rsidR="00D14670" w:rsidRPr="00307849" w:rsidRDefault="00D14670" w:rsidP="00367278">
            <w:pPr>
              <w:bidi/>
              <w:spacing w:line="851" w:lineRule="exact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P21</w:t>
            </w:r>
          </w:p>
        </w:tc>
      </w:tr>
      <w:tr w:rsidR="00D14670" w:rsidRPr="00EA6272" w14:paraId="1EE78582" w14:textId="77777777" w:rsidTr="00F70102">
        <w:trPr>
          <w:trHeight w:val="720"/>
        </w:trPr>
        <w:tc>
          <w:tcPr>
            <w:tcW w:w="1369" w:type="dxa"/>
            <w:vMerge/>
          </w:tcPr>
          <w:p w14:paraId="37E0877F" w14:textId="77777777" w:rsidR="00D14670" w:rsidRPr="00307849" w:rsidRDefault="00D14670" w:rsidP="00367278">
            <w:pPr>
              <w:bidi/>
              <w:spacing w:line="851" w:lineRule="exact"/>
              <w:jc w:val="both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</w:p>
        </w:tc>
        <w:tc>
          <w:tcPr>
            <w:tcW w:w="1748" w:type="dxa"/>
            <w:vMerge/>
          </w:tcPr>
          <w:p w14:paraId="3BBAECE7" w14:textId="77777777" w:rsidR="00D14670" w:rsidRPr="00307849" w:rsidRDefault="00D14670" w:rsidP="00367278">
            <w:pPr>
              <w:bidi/>
              <w:spacing w:line="851" w:lineRule="exact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</w:p>
        </w:tc>
        <w:tc>
          <w:tcPr>
            <w:tcW w:w="4874" w:type="dxa"/>
          </w:tcPr>
          <w:p w14:paraId="0D1F24A0" w14:textId="77777777" w:rsidR="00D14670" w:rsidRPr="00307849" w:rsidRDefault="00D14670" w:rsidP="00367278">
            <w:pPr>
              <w:bidi/>
              <w:spacing w:line="851" w:lineRule="exact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GATGTAGAGCGGGCCTTTGA</w:t>
            </w:r>
          </w:p>
        </w:tc>
        <w:tc>
          <w:tcPr>
            <w:tcW w:w="377" w:type="dxa"/>
          </w:tcPr>
          <w:p w14:paraId="7ECCC545" w14:textId="77777777" w:rsidR="00D14670" w:rsidRPr="00307849" w:rsidRDefault="00D14670" w:rsidP="00367278">
            <w:pPr>
              <w:bidi/>
              <w:spacing w:line="851" w:lineRule="exact"/>
              <w:jc w:val="both"/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R</w:t>
            </w:r>
          </w:p>
        </w:tc>
        <w:tc>
          <w:tcPr>
            <w:tcW w:w="982" w:type="dxa"/>
            <w:vMerge/>
          </w:tcPr>
          <w:p w14:paraId="10B8DC49" w14:textId="77777777" w:rsidR="00D14670" w:rsidRPr="00307849" w:rsidRDefault="00D14670" w:rsidP="00367278">
            <w:pPr>
              <w:bidi/>
              <w:spacing w:line="851" w:lineRule="exact"/>
              <w:jc w:val="both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</w:p>
        </w:tc>
      </w:tr>
      <w:tr w:rsidR="00D14670" w:rsidRPr="00EA6272" w14:paraId="09913287" w14:textId="77777777" w:rsidTr="00F70102">
        <w:trPr>
          <w:trHeight w:val="720"/>
        </w:trPr>
        <w:tc>
          <w:tcPr>
            <w:tcW w:w="1369" w:type="dxa"/>
            <w:vMerge w:val="restart"/>
          </w:tcPr>
          <w:p w14:paraId="32F98D6A" w14:textId="77777777" w:rsidR="00D14670" w:rsidRPr="00307849" w:rsidRDefault="00D14670" w:rsidP="00367278">
            <w:pPr>
              <w:bidi/>
              <w:spacing w:line="851" w:lineRule="exact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183</w:t>
            </w:r>
          </w:p>
        </w:tc>
        <w:tc>
          <w:tcPr>
            <w:tcW w:w="1748" w:type="dxa"/>
            <w:vMerge w:val="restart"/>
          </w:tcPr>
          <w:p w14:paraId="2AB2F666" w14:textId="77777777" w:rsidR="00D14670" w:rsidRPr="00307849" w:rsidRDefault="00D14670" w:rsidP="00367278">
            <w:pPr>
              <w:bidi/>
              <w:spacing w:line="851" w:lineRule="exact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19q13.33</w:t>
            </w:r>
          </w:p>
        </w:tc>
        <w:tc>
          <w:tcPr>
            <w:tcW w:w="4874" w:type="dxa"/>
          </w:tcPr>
          <w:p w14:paraId="2EA36732" w14:textId="77777777" w:rsidR="00D14670" w:rsidRPr="00307849" w:rsidRDefault="00D14670" w:rsidP="00367278">
            <w:pPr>
              <w:bidi/>
              <w:spacing w:line="851" w:lineRule="exact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GCAAACTGGTGCTCAAGG</w:t>
            </w:r>
          </w:p>
        </w:tc>
        <w:tc>
          <w:tcPr>
            <w:tcW w:w="377" w:type="dxa"/>
          </w:tcPr>
          <w:p w14:paraId="4DBAAF39" w14:textId="77777777" w:rsidR="00D14670" w:rsidRPr="00307849" w:rsidRDefault="00D14670" w:rsidP="00367278">
            <w:pPr>
              <w:bidi/>
              <w:spacing w:line="851" w:lineRule="exact"/>
              <w:jc w:val="both"/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F</w:t>
            </w:r>
          </w:p>
        </w:tc>
        <w:tc>
          <w:tcPr>
            <w:tcW w:w="982" w:type="dxa"/>
            <w:vMerge w:val="restart"/>
          </w:tcPr>
          <w:p w14:paraId="0DE0F12E" w14:textId="77777777" w:rsidR="00D14670" w:rsidRPr="00307849" w:rsidRDefault="00D14670" w:rsidP="00367278">
            <w:pPr>
              <w:bidi/>
              <w:spacing w:line="851" w:lineRule="exact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BAX</w:t>
            </w:r>
          </w:p>
        </w:tc>
      </w:tr>
      <w:tr w:rsidR="00D14670" w:rsidRPr="00EA6272" w14:paraId="2F94456E" w14:textId="77777777" w:rsidTr="00F70102">
        <w:trPr>
          <w:trHeight w:val="720"/>
        </w:trPr>
        <w:tc>
          <w:tcPr>
            <w:tcW w:w="1369" w:type="dxa"/>
            <w:vMerge/>
          </w:tcPr>
          <w:p w14:paraId="224C1D17" w14:textId="77777777" w:rsidR="00D14670" w:rsidRPr="00307849" w:rsidRDefault="00D14670" w:rsidP="00367278">
            <w:pPr>
              <w:bidi/>
              <w:spacing w:line="851" w:lineRule="exact"/>
              <w:jc w:val="both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</w:p>
        </w:tc>
        <w:tc>
          <w:tcPr>
            <w:tcW w:w="1748" w:type="dxa"/>
            <w:vMerge/>
          </w:tcPr>
          <w:p w14:paraId="5D04D019" w14:textId="77777777" w:rsidR="00D14670" w:rsidRPr="00307849" w:rsidRDefault="00D14670" w:rsidP="00367278">
            <w:pPr>
              <w:bidi/>
              <w:spacing w:line="851" w:lineRule="exact"/>
              <w:jc w:val="both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</w:p>
        </w:tc>
        <w:tc>
          <w:tcPr>
            <w:tcW w:w="4874" w:type="dxa"/>
          </w:tcPr>
          <w:p w14:paraId="1CB039A2" w14:textId="77777777" w:rsidR="00D14670" w:rsidRPr="00307849" w:rsidRDefault="00D14670" w:rsidP="00367278">
            <w:pPr>
              <w:bidi/>
              <w:spacing w:line="851" w:lineRule="exact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CAGCCACAAAGATGGTCA</w:t>
            </w:r>
          </w:p>
        </w:tc>
        <w:tc>
          <w:tcPr>
            <w:tcW w:w="377" w:type="dxa"/>
          </w:tcPr>
          <w:p w14:paraId="2F9FBA91" w14:textId="77777777" w:rsidR="00D14670" w:rsidRPr="00307849" w:rsidRDefault="00D14670" w:rsidP="00367278">
            <w:pPr>
              <w:bidi/>
              <w:spacing w:line="851" w:lineRule="exact"/>
              <w:jc w:val="both"/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R</w:t>
            </w:r>
          </w:p>
        </w:tc>
        <w:tc>
          <w:tcPr>
            <w:tcW w:w="982" w:type="dxa"/>
            <w:vMerge/>
          </w:tcPr>
          <w:p w14:paraId="1DC527CA" w14:textId="77777777" w:rsidR="00D14670" w:rsidRPr="00307849" w:rsidRDefault="00D14670" w:rsidP="00367278">
            <w:pPr>
              <w:bidi/>
              <w:spacing w:line="851" w:lineRule="exact"/>
              <w:jc w:val="both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</w:p>
        </w:tc>
      </w:tr>
      <w:tr w:rsidR="00D14670" w:rsidRPr="00EA6272" w14:paraId="04098DEE" w14:textId="77777777" w:rsidTr="00F70102">
        <w:trPr>
          <w:trHeight w:val="720"/>
        </w:trPr>
        <w:tc>
          <w:tcPr>
            <w:tcW w:w="1369" w:type="dxa"/>
            <w:vMerge w:val="restart"/>
          </w:tcPr>
          <w:p w14:paraId="663846A7" w14:textId="77777777" w:rsidR="00D14670" w:rsidRPr="00307849" w:rsidRDefault="00D14670" w:rsidP="00367278">
            <w:pPr>
              <w:bidi/>
              <w:spacing w:line="851" w:lineRule="exact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238</w:t>
            </w:r>
          </w:p>
        </w:tc>
        <w:tc>
          <w:tcPr>
            <w:tcW w:w="1748" w:type="dxa"/>
            <w:vMerge w:val="restart"/>
          </w:tcPr>
          <w:p w14:paraId="17FB6FA1" w14:textId="77777777" w:rsidR="00D14670" w:rsidRPr="00307849" w:rsidRDefault="00D14670" w:rsidP="00367278">
            <w:pPr>
              <w:bidi/>
              <w:spacing w:line="851" w:lineRule="exact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18q21.33</w:t>
            </w:r>
          </w:p>
        </w:tc>
        <w:tc>
          <w:tcPr>
            <w:tcW w:w="4874" w:type="dxa"/>
          </w:tcPr>
          <w:p w14:paraId="23F629BD" w14:textId="77777777" w:rsidR="00D14670" w:rsidRPr="00307849" w:rsidRDefault="00D14670" w:rsidP="00367278">
            <w:pPr>
              <w:bidi/>
              <w:spacing w:line="851" w:lineRule="exact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TGGGATGCCTTTCGTGGAACTGTACG</w:t>
            </w:r>
          </w:p>
        </w:tc>
        <w:tc>
          <w:tcPr>
            <w:tcW w:w="377" w:type="dxa"/>
          </w:tcPr>
          <w:p w14:paraId="35ABFE9E" w14:textId="77777777" w:rsidR="00D14670" w:rsidRPr="00307849" w:rsidRDefault="00D14670" w:rsidP="00367278">
            <w:pPr>
              <w:bidi/>
              <w:spacing w:line="851" w:lineRule="exact"/>
              <w:jc w:val="both"/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F</w:t>
            </w:r>
          </w:p>
        </w:tc>
        <w:tc>
          <w:tcPr>
            <w:tcW w:w="982" w:type="dxa"/>
            <w:vMerge w:val="restart"/>
          </w:tcPr>
          <w:p w14:paraId="2253CDC4" w14:textId="77777777" w:rsidR="00D14670" w:rsidRPr="00307849" w:rsidRDefault="00D14670" w:rsidP="00367278">
            <w:pPr>
              <w:bidi/>
              <w:spacing w:line="851" w:lineRule="exact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Bcl2</w:t>
            </w:r>
          </w:p>
        </w:tc>
      </w:tr>
      <w:tr w:rsidR="00D14670" w:rsidRPr="00EA6272" w14:paraId="7B5FE112" w14:textId="77777777" w:rsidTr="00F70102">
        <w:trPr>
          <w:trHeight w:val="720"/>
        </w:trPr>
        <w:tc>
          <w:tcPr>
            <w:tcW w:w="1369" w:type="dxa"/>
            <w:vMerge/>
          </w:tcPr>
          <w:p w14:paraId="7D96A000" w14:textId="77777777" w:rsidR="00D14670" w:rsidRPr="00307849" w:rsidRDefault="00D14670" w:rsidP="00367278">
            <w:pPr>
              <w:bidi/>
              <w:spacing w:line="851" w:lineRule="exact"/>
              <w:jc w:val="both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</w:p>
        </w:tc>
        <w:tc>
          <w:tcPr>
            <w:tcW w:w="1748" w:type="dxa"/>
            <w:vMerge/>
          </w:tcPr>
          <w:p w14:paraId="16851737" w14:textId="77777777" w:rsidR="00D14670" w:rsidRPr="00307849" w:rsidRDefault="00D14670" w:rsidP="00367278">
            <w:pPr>
              <w:bidi/>
              <w:spacing w:line="851" w:lineRule="exact"/>
              <w:jc w:val="both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</w:p>
        </w:tc>
        <w:tc>
          <w:tcPr>
            <w:tcW w:w="4874" w:type="dxa"/>
          </w:tcPr>
          <w:p w14:paraId="0AD84C29" w14:textId="77777777" w:rsidR="00D14670" w:rsidRPr="00307849" w:rsidRDefault="00D14670" w:rsidP="00367278">
            <w:pPr>
              <w:bidi/>
              <w:spacing w:line="851" w:lineRule="exact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GCCTGCAGCTTTGTTTCATGGTACA</w:t>
            </w:r>
          </w:p>
        </w:tc>
        <w:tc>
          <w:tcPr>
            <w:tcW w:w="377" w:type="dxa"/>
          </w:tcPr>
          <w:p w14:paraId="26EE76B2" w14:textId="77777777" w:rsidR="00D14670" w:rsidRPr="00307849" w:rsidRDefault="00D14670" w:rsidP="00367278">
            <w:pPr>
              <w:bidi/>
              <w:spacing w:line="851" w:lineRule="exact"/>
              <w:jc w:val="both"/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R</w:t>
            </w:r>
          </w:p>
        </w:tc>
        <w:tc>
          <w:tcPr>
            <w:tcW w:w="982" w:type="dxa"/>
            <w:vMerge/>
          </w:tcPr>
          <w:p w14:paraId="254C4E2D" w14:textId="77777777" w:rsidR="00D14670" w:rsidRPr="00307849" w:rsidRDefault="00D14670" w:rsidP="00367278">
            <w:pPr>
              <w:bidi/>
              <w:spacing w:line="851" w:lineRule="exact"/>
              <w:jc w:val="both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</w:p>
        </w:tc>
      </w:tr>
      <w:tr w:rsidR="00D14670" w:rsidRPr="00EA6272" w14:paraId="0C19D2BD" w14:textId="77777777" w:rsidTr="00F70102">
        <w:trPr>
          <w:trHeight w:val="720"/>
        </w:trPr>
        <w:tc>
          <w:tcPr>
            <w:tcW w:w="1369" w:type="dxa"/>
            <w:vMerge w:val="restart"/>
          </w:tcPr>
          <w:p w14:paraId="284A6FBE" w14:textId="77777777" w:rsidR="00D14670" w:rsidRPr="00307849" w:rsidRDefault="00D14670" w:rsidP="00367278">
            <w:pPr>
              <w:bidi/>
              <w:spacing w:line="851" w:lineRule="exact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123</w:t>
            </w:r>
          </w:p>
        </w:tc>
        <w:tc>
          <w:tcPr>
            <w:tcW w:w="1748" w:type="dxa"/>
            <w:vMerge w:val="restart"/>
          </w:tcPr>
          <w:p w14:paraId="4AAD9DC5" w14:textId="77777777" w:rsidR="00D14670" w:rsidRPr="00307849" w:rsidRDefault="00D14670" w:rsidP="00367278">
            <w:pPr>
              <w:bidi/>
              <w:spacing w:line="851" w:lineRule="exact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12p13</w:t>
            </w:r>
          </w:p>
        </w:tc>
        <w:tc>
          <w:tcPr>
            <w:tcW w:w="4874" w:type="dxa"/>
          </w:tcPr>
          <w:p w14:paraId="018A6EEE" w14:textId="77777777" w:rsidR="00D14670" w:rsidRPr="00307849" w:rsidRDefault="00D14670" w:rsidP="00367278">
            <w:pPr>
              <w:bidi/>
              <w:spacing w:line="851" w:lineRule="exact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GTGAACCATGAGAAGTATGACAAC</w:t>
            </w:r>
          </w:p>
        </w:tc>
        <w:tc>
          <w:tcPr>
            <w:tcW w:w="377" w:type="dxa"/>
          </w:tcPr>
          <w:p w14:paraId="36CE4434" w14:textId="77777777" w:rsidR="00D14670" w:rsidRPr="00307849" w:rsidRDefault="00D14670" w:rsidP="00367278">
            <w:pPr>
              <w:bidi/>
              <w:spacing w:line="851" w:lineRule="exact"/>
              <w:jc w:val="both"/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F</w:t>
            </w:r>
          </w:p>
        </w:tc>
        <w:tc>
          <w:tcPr>
            <w:tcW w:w="982" w:type="dxa"/>
            <w:vMerge w:val="restart"/>
          </w:tcPr>
          <w:p w14:paraId="221B4B05" w14:textId="77777777" w:rsidR="00D14670" w:rsidRPr="00307849" w:rsidRDefault="00D14670" w:rsidP="00367278">
            <w:pPr>
              <w:bidi/>
              <w:spacing w:line="851" w:lineRule="exact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GAPDH</w:t>
            </w:r>
          </w:p>
        </w:tc>
      </w:tr>
      <w:tr w:rsidR="00D14670" w:rsidRPr="00EA6272" w14:paraId="4E426473" w14:textId="77777777" w:rsidTr="00F70102">
        <w:trPr>
          <w:trHeight w:val="720"/>
        </w:trPr>
        <w:tc>
          <w:tcPr>
            <w:tcW w:w="1369" w:type="dxa"/>
            <w:vMerge/>
          </w:tcPr>
          <w:p w14:paraId="55B660EB" w14:textId="77777777" w:rsidR="00D14670" w:rsidRPr="00EA6272" w:rsidRDefault="00D14670" w:rsidP="00367278">
            <w:pPr>
              <w:bidi/>
              <w:spacing w:line="851" w:lineRule="exact"/>
              <w:jc w:val="both"/>
              <w:rPr>
                <w:rFonts w:ascii="Times New Roman" w:hAnsi="Times New Roman" w:cs="B Nazanin"/>
                <w:kern w:val="0"/>
                <w:sz w:val="24"/>
                <w:szCs w:val="28"/>
                <w:rtl/>
                <w:lang w:bidi="fa-IR"/>
                <w14:ligatures w14:val="none"/>
              </w:rPr>
            </w:pPr>
          </w:p>
        </w:tc>
        <w:tc>
          <w:tcPr>
            <w:tcW w:w="1748" w:type="dxa"/>
            <w:vMerge/>
          </w:tcPr>
          <w:p w14:paraId="50B1036B" w14:textId="77777777" w:rsidR="00D14670" w:rsidRPr="00EA6272" w:rsidRDefault="00D14670" w:rsidP="00367278">
            <w:pPr>
              <w:bidi/>
              <w:spacing w:line="851" w:lineRule="exact"/>
              <w:jc w:val="both"/>
              <w:rPr>
                <w:rFonts w:ascii="Times New Roman" w:hAnsi="Times New Roman" w:cs="B Nazanin"/>
                <w:kern w:val="0"/>
                <w:sz w:val="24"/>
                <w:szCs w:val="28"/>
                <w:rtl/>
                <w:lang w:bidi="fa-IR"/>
                <w14:ligatures w14:val="none"/>
              </w:rPr>
            </w:pPr>
          </w:p>
        </w:tc>
        <w:tc>
          <w:tcPr>
            <w:tcW w:w="4874" w:type="dxa"/>
          </w:tcPr>
          <w:p w14:paraId="31DCF6DD" w14:textId="77777777" w:rsidR="00D14670" w:rsidRPr="00307849" w:rsidRDefault="00D14670" w:rsidP="00367278">
            <w:pPr>
              <w:bidi/>
              <w:spacing w:line="851" w:lineRule="exact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CATGAGTCCTTCCACGATACC</w:t>
            </w:r>
          </w:p>
        </w:tc>
        <w:tc>
          <w:tcPr>
            <w:tcW w:w="377" w:type="dxa"/>
          </w:tcPr>
          <w:p w14:paraId="04F751B5" w14:textId="77777777" w:rsidR="00D14670" w:rsidRPr="00EA6272" w:rsidRDefault="00D14670" w:rsidP="00367278">
            <w:pPr>
              <w:bidi/>
              <w:spacing w:line="851" w:lineRule="exact"/>
              <w:jc w:val="both"/>
              <w:rPr>
                <w:rFonts w:ascii="Times New Roman" w:hAnsi="Times New Roman" w:cs="B Nazanin"/>
                <w:kern w:val="0"/>
                <w:sz w:val="24"/>
                <w:szCs w:val="28"/>
                <w:lang w:bidi="fa-IR"/>
                <w14:ligatures w14:val="none"/>
              </w:rPr>
            </w:pPr>
            <w:r w:rsidRPr="00EA6272">
              <w:rPr>
                <w:rFonts w:ascii="Times New Roman" w:hAnsi="Times New Roman" w:cs="B Nazanin"/>
                <w:kern w:val="0"/>
                <w:sz w:val="24"/>
                <w:szCs w:val="28"/>
                <w:lang w:bidi="fa-IR"/>
                <w14:ligatures w14:val="none"/>
              </w:rPr>
              <w:t>R</w:t>
            </w:r>
          </w:p>
        </w:tc>
        <w:tc>
          <w:tcPr>
            <w:tcW w:w="982" w:type="dxa"/>
            <w:vMerge/>
          </w:tcPr>
          <w:p w14:paraId="1F0642EE" w14:textId="77777777" w:rsidR="00D14670" w:rsidRPr="00EA6272" w:rsidRDefault="00D14670" w:rsidP="00367278">
            <w:pPr>
              <w:bidi/>
              <w:spacing w:line="851" w:lineRule="exact"/>
              <w:jc w:val="both"/>
              <w:rPr>
                <w:rFonts w:ascii="Times New Roman" w:hAnsi="Times New Roman" w:cs="B Nazanin"/>
                <w:kern w:val="0"/>
                <w:sz w:val="24"/>
                <w:szCs w:val="28"/>
                <w:rtl/>
                <w:lang w:bidi="fa-IR"/>
                <w14:ligatures w14:val="none"/>
              </w:rPr>
            </w:pPr>
          </w:p>
        </w:tc>
      </w:tr>
      <w:tr w:rsidR="00D14670" w:rsidRPr="00EA6272" w14:paraId="0A3105A0" w14:textId="77777777" w:rsidTr="00F70102">
        <w:trPr>
          <w:trHeight w:val="720"/>
        </w:trPr>
        <w:tc>
          <w:tcPr>
            <w:tcW w:w="1369" w:type="dxa"/>
            <w:vMerge w:val="restart"/>
          </w:tcPr>
          <w:p w14:paraId="64146E43" w14:textId="77777777" w:rsidR="00D14670" w:rsidRPr="00307849" w:rsidRDefault="00D14670" w:rsidP="00367278">
            <w:pPr>
              <w:bidi/>
              <w:spacing w:line="851" w:lineRule="exact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81</w:t>
            </w:r>
          </w:p>
        </w:tc>
        <w:tc>
          <w:tcPr>
            <w:tcW w:w="1748" w:type="dxa"/>
            <w:vMerge w:val="restart"/>
          </w:tcPr>
          <w:p w14:paraId="7ED6DC0C" w14:textId="77777777" w:rsidR="00D14670" w:rsidRPr="00307849" w:rsidRDefault="00D14670" w:rsidP="00367278">
            <w:pPr>
              <w:bidi/>
              <w:spacing w:line="851" w:lineRule="exact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21q21.3</w:t>
            </w:r>
          </w:p>
        </w:tc>
        <w:tc>
          <w:tcPr>
            <w:tcW w:w="4874" w:type="dxa"/>
          </w:tcPr>
          <w:p w14:paraId="13C4C527" w14:textId="77777777" w:rsidR="00D14670" w:rsidRPr="00307849" w:rsidRDefault="00D14670" w:rsidP="00367278">
            <w:pPr>
              <w:bidi/>
              <w:spacing w:line="851" w:lineRule="exact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CCCGCCTCCTACATATTAGCAT</w:t>
            </w:r>
          </w:p>
        </w:tc>
        <w:tc>
          <w:tcPr>
            <w:tcW w:w="377" w:type="dxa"/>
          </w:tcPr>
          <w:p w14:paraId="7ECC2854" w14:textId="77777777" w:rsidR="00D14670" w:rsidRPr="00307849" w:rsidRDefault="00D14670" w:rsidP="00367278">
            <w:pPr>
              <w:bidi/>
              <w:spacing w:line="276" w:lineRule="auto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F</w:t>
            </w:r>
          </w:p>
        </w:tc>
        <w:tc>
          <w:tcPr>
            <w:tcW w:w="982" w:type="dxa"/>
            <w:vMerge w:val="restart"/>
          </w:tcPr>
          <w:p w14:paraId="7934236F" w14:textId="77777777" w:rsidR="00D14670" w:rsidRPr="00307849" w:rsidRDefault="00D14670" w:rsidP="00367278">
            <w:pPr>
              <w:bidi/>
              <w:spacing w:line="276" w:lineRule="auto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</w:pPr>
          </w:p>
          <w:p w14:paraId="60406284" w14:textId="77777777" w:rsidR="00D14670" w:rsidRPr="00307849" w:rsidRDefault="00D14670" w:rsidP="00367278">
            <w:pPr>
              <w:bidi/>
              <w:spacing w:line="276" w:lineRule="auto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miR-155-3p</w:t>
            </w:r>
          </w:p>
          <w:p w14:paraId="21105246" w14:textId="77777777" w:rsidR="00D14670" w:rsidRPr="00307849" w:rsidRDefault="00D14670" w:rsidP="00367278">
            <w:pPr>
              <w:bidi/>
              <w:spacing w:line="851" w:lineRule="exact"/>
              <w:jc w:val="both"/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</w:pPr>
          </w:p>
        </w:tc>
      </w:tr>
      <w:tr w:rsidR="00D14670" w:rsidRPr="00EA6272" w14:paraId="71975F10" w14:textId="77777777" w:rsidTr="00F70102">
        <w:trPr>
          <w:trHeight w:val="720"/>
        </w:trPr>
        <w:tc>
          <w:tcPr>
            <w:tcW w:w="1369" w:type="dxa"/>
            <w:vMerge/>
          </w:tcPr>
          <w:p w14:paraId="15B17576" w14:textId="77777777" w:rsidR="00D14670" w:rsidRPr="00307849" w:rsidRDefault="00D14670" w:rsidP="00367278">
            <w:pPr>
              <w:bidi/>
              <w:spacing w:line="851" w:lineRule="exact"/>
              <w:jc w:val="both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</w:p>
        </w:tc>
        <w:tc>
          <w:tcPr>
            <w:tcW w:w="1748" w:type="dxa"/>
            <w:vMerge/>
          </w:tcPr>
          <w:p w14:paraId="53F3FB65" w14:textId="77777777" w:rsidR="00D14670" w:rsidRPr="00307849" w:rsidRDefault="00D14670" w:rsidP="00367278">
            <w:pPr>
              <w:bidi/>
              <w:spacing w:line="851" w:lineRule="exact"/>
              <w:jc w:val="both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</w:p>
        </w:tc>
        <w:tc>
          <w:tcPr>
            <w:tcW w:w="4874" w:type="dxa"/>
          </w:tcPr>
          <w:p w14:paraId="52002F20" w14:textId="77777777" w:rsidR="00D14670" w:rsidRPr="00307849" w:rsidRDefault="00D14670" w:rsidP="00367278">
            <w:pPr>
              <w:bidi/>
              <w:spacing w:line="851" w:lineRule="exact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GCGTCGACTAGTACAACTCAAG</w:t>
            </w:r>
          </w:p>
        </w:tc>
        <w:tc>
          <w:tcPr>
            <w:tcW w:w="377" w:type="dxa"/>
          </w:tcPr>
          <w:p w14:paraId="6C1CCBDE" w14:textId="77777777" w:rsidR="00D14670" w:rsidRPr="00307849" w:rsidRDefault="00D14670" w:rsidP="00367278">
            <w:pPr>
              <w:bidi/>
              <w:spacing w:line="276" w:lineRule="auto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R</w:t>
            </w:r>
          </w:p>
        </w:tc>
        <w:tc>
          <w:tcPr>
            <w:tcW w:w="982" w:type="dxa"/>
            <w:vMerge/>
          </w:tcPr>
          <w:p w14:paraId="27C5FD69" w14:textId="77777777" w:rsidR="00D14670" w:rsidRPr="00307849" w:rsidRDefault="00D14670" w:rsidP="00367278">
            <w:pPr>
              <w:bidi/>
              <w:spacing w:line="851" w:lineRule="exact"/>
              <w:jc w:val="both"/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</w:pPr>
          </w:p>
        </w:tc>
      </w:tr>
      <w:tr w:rsidR="00D14670" w:rsidRPr="00EA6272" w14:paraId="532F6D0E" w14:textId="77777777" w:rsidTr="00F70102">
        <w:trPr>
          <w:trHeight w:val="720"/>
        </w:trPr>
        <w:tc>
          <w:tcPr>
            <w:tcW w:w="1369" w:type="dxa"/>
          </w:tcPr>
          <w:p w14:paraId="5726D24F" w14:textId="77777777" w:rsidR="00D14670" w:rsidRPr="00307849" w:rsidRDefault="00D14670" w:rsidP="00367278">
            <w:pPr>
              <w:bidi/>
              <w:spacing w:line="851" w:lineRule="exact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85</w:t>
            </w:r>
          </w:p>
        </w:tc>
        <w:tc>
          <w:tcPr>
            <w:tcW w:w="1748" w:type="dxa"/>
          </w:tcPr>
          <w:p w14:paraId="075F1751" w14:textId="77777777" w:rsidR="00D14670" w:rsidRPr="00307849" w:rsidRDefault="00D14670" w:rsidP="00367278">
            <w:pPr>
              <w:bidi/>
              <w:spacing w:line="851" w:lineRule="exact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6p21.33</w:t>
            </w:r>
          </w:p>
        </w:tc>
        <w:tc>
          <w:tcPr>
            <w:tcW w:w="4874" w:type="dxa"/>
          </w:tcPr>
          <w:p w14:paraId="660E2024" w14:textId="77777777" w:rsidR="00D14670" w:rsidRPr="00307849" w:rsidRDefault="00D14670" w:rsidP="00367278">
            <w:pPr>
              <w:bidi/>
              <w:spacing w:line="851" w:lineRule="exact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AGTGATGATGACCCCAGGTAAC</w:t>
            </w:r>
          </w:p>
        </w:tc>
        <w:tc>
          <w:tcPr>
            <w:tcW w:w="377" w:type="dxa"/>
          </w:tcPr>
          <w:p w14:paraId="46F3FB3D" w14:textId="77777777" w:rsidR="00D14670" w:rsidRPr="00307849" w:rsidRDefault="00D14670" w:rsidP="00367278">
            <w:pPr>
              <w:bidi/>
              <w:spacing w:line="851" w:lineRule="exact"/>
              <w:jc w:val="both"/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F</w:t>
            </w:r>
          </w:p>
        </w:tc>
        <w:tc>
          <w:tcPr>
            <w:tcW w:w="982" w:type="dxa"/>
          </w:tcPr>
          <w:p w14:paraId="18FA3E29" w14:textId="77777777" w:rsidR="00D14670" w:rsidRPr="00307849" w:rsidRDefault="00D14670" w:rsidP="00367278">
            <w:pPr>
              <w:bidi/>
              <w:spacing w:line="851" w:lineRule="exact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U48</w:t>
            </w:r>
          </w:p>
        </w:tc>
      </w:tr>
      <w:tr w:rsidR="00D14670" w:rsidRPr="00EA6272" w14:paraId="0F7D7795" w14:textId="77777777" w:rsidTr="00F70102">
        <w:trPr>
          <w:trHeight w:val="720"/>
        </w:trPr>
        <w:tc>
          <w:tcPr>
            <w:tcW w:w="7991" w:type="dxa"/>
            <w:gridSpan w:val="3"/>
          </w:tcPr>
          <w:p w14:paraId="5D779AD6" w14:textId="77777777" w:rsidR="00D14670" w:rsidRPr="00404E1D" w:rsidRDefault="00D14670" w:rsidP="00367278">
            <w:pPr>
              <w:spacing w:line="276" w:lineRule="auto"/>
              <w:jc w:val="both"/>
              <w:rPr>
                <w:rFonts w:ascii="Times New Roman" w:hAnsi="Times New Roman" w:cs="B Nazanin"/>
                <w:b/>
                <w:bCs/>
                <w:kern w:val="0"/>
                <w:sz w:val="20"/>
                <w:szCs w:val="20"/>
                <w:lang w:bidi="fa-IR"/>
                <w14:ligatures w14:val="none"/>
              </w:rPr>
            </w:pPr>
            <w:r w:rsidRPr="00404E1D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>GCGTCGACTAGTACAACTCAAGGTTCTTCCAGTCACGACGTTTTTTTTTTTTTTTTTTV</w:t>
            </w:r>
          </w:p>
          <w:p w14:paraId="507BDB08" w14:textId="77777777" w:rsidR="00D14670" w:rsidRPr="00307849" w:rsidRDefault="00D14670" w:rsidP="00367278">
            <w:pPr>
              <w:bidi/>
              <w:spacing w:line="851" w:lineRule="exact"/>
              <w:jc w:val="both"/>
              <w:rPr>
                <w:rFonts w:ascii="Times New Roman" w:hAnsi="Times New Roman" w:cs="B Nazani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</w:p>
        </w:tc>
        <w:tc>
          <w:tcPr>
            <w:tcW w:w="1359" w:type="dxa"/>
            <w:gridSpan w:val="2"/>
          </w:tcPr>
          <w:p w14:paraId="3A8EB333" w14:textId="77777777" w:rsidR="00D14670" w:rsidRPr="00307849" w:rsidRDefault="00D14670" w:rsidP="00367278">
            <w:pPr>
              <w:bidi/>
              <w:spacing w:line="360" w:lineRule="auto"/>
              <w:jc w:val="center"/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</w:pPr>
            <w:r w:rsidRPr="00307849">
              <w:rPr>
                <w:rFonts w:ascii="Times New Roman" w:hAnsi="Times New Roman" w:cs="B Nazanin"/>
                <w:kern w:val="0"/>
                <w:sz w:val="20"/>
                <w:szCs w:val="20"/>
                <w:lang w:bidi="fa-IR"/>
                <w14:ligatures w14:val="none"/>
              </w:rPr>
              <w:t xml:space="preserve">Anchored Oligo(dt) </w:t>
            </w:r>
          </w:p>
        </w:tc>
      </w:tr>
    </w:tbl>
    <w:p w14:paraId="5B61509D" w14:textId="77777777" w:rsidR="00A27663" w:rsidRDefault="00A27663"/>
    <w:p w14:paraId="3F5E8DCC" w14:textId="77777777" w:rsidR="006974C5" w:rsidRDefault="006974C5"/>
    <w:p w14:paraId="2972A121" w14:textId="5CDC97E0" w:rsidR="006974C5" w:rsidRDefault="006974C5" w:rsidP="003D630D"/>
    <w:p w14:paraId="2D9C368C" w14:textId="77777777" w:rsidR="006974C5" w:rsidRDefault="006974C5"/>
    <w:p w14:paraId="5CE55E3E" w14:textId="77777777" w:rsidR="006974C5" w:rsidRDefault="006974C5"/>
    <w:p w14:paraId="665D5201" w14:textId="77777777" w:rsidR="006974C5" w:rsidRDefault="006974C5"/>
    <w:p w14:paraId="25C79028" w14:textId="77777777" w:rsidR="006974C5" w:rsidRDefault="006974C5"/>
    <w:sectPr w:rsidR="006974C5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6352DF" w14:textId="77777777" w:rsidR="00517BEA" w:rsidRDefault="00517BEA" w:rsidP="006974C5">
      <w:pPr>
        <w:spacing w:after="0" w:line="240" w:lineRule="auto"/>
      </w:pPr>
      <w:r>
        <w:separator/>
      </w:r>
    </w:p>
  </w:endnote>
  <w:endnote w:type="continuationSeparator" w:id="0">
    <w:p w14:paraId="1DA2B503" w14:textId="77777777" w:rsidR="00517BEA" w:rsidRDefault="00517BEA" w:rsidP="006974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Courier New"/>
    <w:panose1 w:val="00000400000000000000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0DB565" w14:textId="77777777" w:rsidR="00517BEA" w:rsidRDefault="00517BEA" w:rsidP="006974C5">
      <w:pPr>
        <w:spacing w:after="0" w:line="240" w:lineRule="auto"/>
      </w:pPr>
      <w:r>
        <w:separator/>
      </w:r>
    </w:p>
  </w:footnote>
  <w:footnote w:type="continuationSeparator" w:id="0">
    <w:p w14:paraId="26856E30" w14:textId="77777777" w:rsidR="00517BEA" w:rsidRDefault="00517BEA" w:rsidP="006974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E06645" w14:textId="77777777" w:rsidR="00F70102" w:rsidRPr="008361A3" w:rsidRDefault="00F70102" w:rsidP="00F70102">
    <w:pPr>
      <w:rPr>
        <w:rFonts w:asciiTheme="majorBidi" w:hAnsiTheme="majorBidi" w:cstheme="majorBidi"/>
        <w:sz w:val="24"/>
        <w:szCs w:val="24"/>
        <w:lang w:bidi="fa-IR"/>
      </w:rPr>
    </w:pPr>
    <w:r>
      <w:rPr>
        <w:rFonts w:asciiTheme="majorBidi" w:hAnsiTheme="majorBidi" w:cstheme="majorBidi"/>
        <w:b/>
        <w:bCs/>
        <w:sz w:val="24"/>
        <w:szCs w:val="24"/>
        <w:lang w:bidi="fa-IR"/>
      </w:rPr>
      <w:t xml:space="preserve">Supplementary </w:t>
    </w:r>
    <w:r w:rsidRPr="008361A3">
      <w:rPr>
        <w:rFonts w:asciiTheme="majorBidi" w:hAnsiTheme="majorBidi" w:cstheme="majorBidi"/>
        <w:b/>
        <w:bCs/>
        <w:sz w:val="24"/>
        <w:szCs w:val="24"/>
        <w:lang w:bidi="fa-IR"/>
      </w:rPr>
      <w:t xml:space="preserve">Table </w:t>
    </w:r>
    <w:r>
      <w:rPr>
        <w:rFonts w:asciiTheme="majorBidi" w:hAnsiTheme="majorBidi" w:cstheme="majorBidi"/>
        <w:b/>
        <w:bCs/>
        <w:sz w:val="24"/>
        <w:szCs w:val="24"/>
        <w:lang w:bidi="fa-IR"/>
      </w:rPr>
      <w:t>1</w:t>
    </w:r>
    <w:r w:rsidRPr="008361A3">
      <w:rPr>
        <w:rFonts w:asciiTheme="majorBidi" w:hAnsiTheme="majorBidi" w:cstheme="majorBidi"/>
        <w:b/>
        <w:bCs/>
        <w:sz w:val="24"/>
        <w:szCs w:val="24"/>
        <w:lang w:bidi="fa-IR"/>
      </w:rPr>
      <w:t xml:space="preserve">. </w:t>
    </w:r>
    <w:r>
      <w:rPr>
        <w:rFonts w:asciiTheme="majorBidi" w:hAnsiTheme="majorBidi" w:cstheme="majorBidi"/>
        <w:sz w:val="24"/>
        <w:szCs w:val="24"/>
        <w:lang w:bidi="fa-IR"/>
      </w:rPr>
      <w:t>Primer sequences utilized for real-time PCR</w:t>
    </w:r>
    <w:r w:rsidRPr="008361A3">
      <w:rPr>
        <w:rFonts w:asciiTheme="majorBidi" w:hAnsiTheme="majorBidi" w:cstheme="majorBidi"/>
        <w:b/>
        <w:bCs/>
        <w:sz w:val="24"/>
        <w:szCs w:val="24"/>
        <w:lang w:bidi="fa-IR"/>
      </w:rPr>
      <w:t xml:space="preserve">                                                                                         </w:t>
    </w:r>
  </w:p>
  <w:p w14:paraId="7295ECE7" w14:textId="77777777" w:rsidR="00F70102" w:rsidRDefault="00F7010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3AB"/>
    <w:rsid w:val="00076314"/>
    <w:rsid w:val="000B33AB"/>
    <w:rsid w:val="00135DE4"/>
    <w:rsid w:val="002C4CF2"/>
    <w:rsid w:val="00367278"/>
    <w:rsid w:val="003D630D"/>
    <w:rsid w:val="004C314D"/>
    <w:rsid w:val="00517BEA"/>
    <w:rsid w:val="00521242"/>
    <w:rsid w:val="00544421"/>
    <w:rsid w:val="005F3362"/>
    <w:rsid w:val="006974C5"/>
    <w:rsid w:val="00702D9D"/>
    <w:rsid w:val="007B13B7"/>
    <w:rsid w:val="007C3BCE"/>
    <w:rsid w:val="00962A3A"/>
    <w:rsid w:val="00A27663"/>
    <w:rsid w:val="00AC020B"/>
    <w:rsid w:val="00B07638"/>
    <w:rsid w:val="00BE33F0"/>
    <w:rsid w:val="00D14670"/>
    <w:rsid w:val="00DD0FDD"/>
    <w:rsid w:val="00E1158D"/>
    <w:rsid w:val="00E13126"/>
    <w:rsid w:val="00F70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DFB56"/>
  <w15:chartTrackingRefBased/>
  <w15:docId w15:val="{966393D2-9738-4A4D-BE82-5F7895DE3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6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D1467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6974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74C5"/>
  </w:style>
  <w:style w:type="paragraph" w:styleId="Footer">
    <w:name w:val="footer"/>
    <w:basedOn w:val="Normal"/>
    <w:link w:val="FooterChar"/>
    <w:uiPriority w:val="99"/>
    <w:unhideWhenUsed/>
    <w:rsid w:val="006974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74C5"/>
  </w:style>
  <w:style w:type="table" w:styleId="TableGrid">
    <w:name w:val="Table Grid"/>
    <w:basedOn w:val="TableNormal"/>
    <w:uiPriority w:val="39"/>
    <w:rsid w:val="00B076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107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85</Words>
  <Characters>699</Characters>
  <Application>Microsoft Office Word</Application>
  <DocSecurity>0</DocSecurity>
  <Lines>139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har Rahnama</dc:creator>
  <cp:keywords/>
  <dc:description/>
  <cp:lastModifiedBy>narges moazezi</cp:lastModifiedBy>
  <cp:revision>41</cp:revision>
  <dcterms:created xsi:type="dcterms:W3CDTF">2023-06-02T21:32:00Z</dcterms:created>
  <dcterms:modified xsi:type="dcterms:W3CDTF">2023-06-08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5ec24e2c28b371e4f020c2fa15a88fe44273225204bd7d97eb8d6944873d76</vt:lpwstr>
  </property>
</Properties>
</file>